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2C6" w:rsidRPr="00344344" w:rsidRDefault="001B0F6D">
      <w:pPr>
        <w:rPr>
          <w:rFonts w:ascii="Times New Roman" w:hAnsi="Times New Roman" w:cs="Times New Roman"/>
          <w:color w:val="FF0000"/>
          <w:sz w:val="28"/>
          <w:szCs w:val="28"/>
          <w:lang w:val="en-US" w:eastAsia="en-US" w:bidi="th-TH"/>
        </w:rPr>
      </w:pPr>
      <w:r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7F5ADA5" wp14:editId="171363B8">
                <wp:simplePos x="0" y="0"/>
                <wp:positionH relativeFrom="column">
                  <wp:posOffset>-585470</wp:posOffset>
                </wp:positionH>
                <wp:positionV relativeFrom="paragraph">
                  <wp:posOffset>1304290</wp:posOffset>
                </wp:positionV>
                <wp:extent cx="3571875" cy="536575"/>
                <wp:effectExtent l="0" t="0" r="28575" b="53975"/>
                <wp:wrapSquare wrapText="bothSides"/>
                <wp:docPr id="24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1875" cy="53657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C75AF" w:rsidRPr="00B0729B" w:rsidRDefault="00B0729B" w:rsidP="00CC75AF"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P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roximal muscl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eaknes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it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ow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-grad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fev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for one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on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F5ADA5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-46.1pt;margin-top:102.7pt;width:281.25pt;height:42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C75AF" w:rsidRPr="00B0729B" w:rsidRDefault="00B0729B" w:rsidP="00CC75AF"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P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roximal muscl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eakne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it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ow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-grad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fev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for one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on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BD927B8" wp14:editId="44D577B0">
                <wp:simplePos x="0" y="0"/>
                <wp:positionH relativeFrom="column">
                  <wp:posOffset>-567055</wp:posOffset>
                </wp:positionH>
                <wp:positionV relativeFrom="paragraph">
                  <wp:posOffset>4254500</wp:posOffset>
                </wp:positionV>
                <wp:extent cx="3553460" cy="496570"/>
                <wp:effectExtent l="0" t="0" r="27940" b="55880"/>
                <wp:wrapSquare wrapText="bothSides"/>
                <wp:docPr id="34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3460" cy="49657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4F1582" w:rsidRPr="00836DFC" w:rsidRDefault="00EE3375" w:rsidP="00EA2353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 abdomen:</w:t>
                            </w:r>
                            <w:r w:rsidR="000F630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long segment of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jejunal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all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ckening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nd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il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rectal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all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ckening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927B8" id="_x0000_s1027" type="#_x0000_t202" style="position:absolute;margin-left:-44.65pt;margin-top:335pt;width:279.8pt;height:39.1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4F1582" w:rsidRPr="00836DFC" w:rsidRDefault="00EE3375" w:rsidP="00EA2353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 abdomen:</w:t>
                      </w:r>
                      <w:r w:rsidR="000F630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long segment of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jejunal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all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ckening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nd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il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rectal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all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ckening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402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C5D7D78" wp14:editId="39A338F7">
                <wp:simplePos x="0" y="0"/>
                <wp:positionH relativeFrom="margin">
                  <wp:posOffset>2981325</wp:posOffset>
                </wp:positionH>
                <wp:positionV relativeFrom="paragraph">
                  <wp:posOffset>2093623</wp:posOffset>
                </wp:positionV>
                <wp:extent cx="1485900" cy="342900"/>
                <wp:effectExtent l="0" t="0" r="0" b="0"/>
                <wp:wrapSquare wrapText="bothSides"/>
                <wp:docPr id="6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65DA5" w:rsidRDefault="00E90EFF" w:rsidP="00865DA5">
                            <w:r>
                              <w:rPr>
                                <w:lang w:val="en-US"/>
                              </w:rPr>
                              <w:t>October</w:t>
                            </w:r>
                            <w:r w:rsidR="00865DA5">
                              <w:t xml:space="preserve"> </w:t>
                            </w:r>
                            <w:r>
                              <w:t>22</w:t>
                            </w:r>
                            <w:r w:rsidR="00865DA5">
                              <w:t>, 201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5B43C9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6" type="#_x0000_t202" style="position:absolute;margin-left:234.75pt;margin-top:164.85pt;width:117pt;height:27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exUuQIAAMc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" filled="f" stroked="f">
                <v:textbox>
                  <w:txbxContent>
                    <w:p w:rsidR="00865DA5" w:rsidRDefault="00E90EFF" w:rsidP="00865DA5">
                      <w:r>
                        <w:rPr>
                          <w:lang w:val="en-US"/>
                        </w:rPr>
                        <w:t>October</w:t>
                      </w:r>
                      <w:r w:rsidR="00865DA5">
                        <w:t xml:space="preserve"> </w:t>
                      </w:r>
                      <w:r>
                        <w:t>22</w:t>
                      </w:r>
                      <w:r w:rsidR="00865DA5">
                        <w:t>, 201</w:t>
                      </w:r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3402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5CD2370" wp14:editId="69D55301">
                <wp:simplePos x="0" y="0"/>
                <wp:positionH relativeFrom="column">
                  <wp:posOffset>4719320</wp:posOffset>
                </wp:positionH>
                <wp:positionV relativeFrom="paragraph">
                  <wp:posOffset>2096770</wp:posOffset>
                </wp:positionV>
                <wp:extent cx="1778000" cy="266700"/>
                <wp:effectExtent l="0" t="0" r="12700" b="57150"/>
                <wp:wrapSquare wrapText="bothSides"/>
                <wp:docPr id="2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0" cy="2667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5C5A1B" w:rsidRPr="00EE3375" w:rsidRDefault="005C5A1B" w:rsidP="005C5A1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 xml:space="preserve">Admitted to </w:t>
                            </w:r>
                            <w:r w:rsidR="00B0729B" w:rsidRPr="00EE337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Hospital</w:t>
                            </w:r>
                          </w:p>
                          <w:p w:rsidR="006B0684" w:rsidRDefault="006B0684" w:rsidP="005C5A1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CC7B3" id="Textfeld 6" o:spid="_x0000_s1027" type="#_x0000_t202" style="position:absolute;margin-left:371.6pt;margin-top:165.1pt;width:140pt;height:2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5C5A1B" w:rsidRPr="00EE3375" w:rsidRDefault="005C5A1B" w:rsidP="005C5A1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 xml:space="preserve">Admitted to </w:t>
                      </w:r>
                      <w:r w:rsidR="00B0729B" w:rsidRPr="00EE3375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Hospital</w:t>
                      </w:r>
                    </w:p>
                    <w:p w:rsidR="006B0684" w:rsidRDefault="006B0684" w:rsidP="005C5A1B"/>
                  </w:txbxContent>
                </v:textbox>
                <w10:wrap type="square"/>
              </v:shape>
            </w:pict>
          </mc:Fallback>
        </mc:AlternateContent>
      </w:r>
      <w:r w:rsidR="00AA1FF1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7DE4CF8" wp14:editId="663B8661">
                <wp:simplePos x="0" y="0"/>
                <wp:positionH relativeFrom="column">
                  <wp:posOffset>4053205</wp:posOffset>
                </wp:positionH>
                <wp:positionV relativeFrom="paragraph">
                  <wp:posOffset>2583815</wp:posOffset>
                </wp:positionV>
                <wp:extent cx="2444750" cy="1102995"/>
                <wp:effectExtent l="0" t="0" r="12700" b="59055"/>
                <wp:wrapSquare wrapText="bothSides"/>
                <wp:docPr id="2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0" cy="110299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Default="00B404B7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404B7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Empirical Antibiotics Therapy</w:t>
                            </w:r>
                          </w:p>
                          <w:p w:rsidR="00B404B7" w:rsidRDefault="00B404B7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Meropenem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for 3 days then</w:t>
                            </w:r>
                          </w:p>
                          <w:p w:rsidR="00B404B7" w:rsidRDefault="00B404B7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Piperacilli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tazobactam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for 13 days the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Cefepim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for 6 days</w:t>
                            </w:r>
                            <w:r w:rsidR="00AA1FF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.</w:t>
                            </w:r>
                          </w:p>
                          <w:p w:rsidR="00AA1FF1" w:rsidRDefault="00AA1FF1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Prednisolon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e 15 mg/day</w:t>
                            </w:r>
                          </w:p>
                          <w:p w:rsidR="00AA1FF1" w:rsidRPr="00B404B7" w:rsidRDefault="00AA1FF1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D5FD1" id="Text Box 23" o:spid="_x0000_s1028" type="#_x0000_t202" style="position:absolute;margin-left:319.15pt;margin-top:203.45pt;width:192.5pt;height:86.8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2C17E0" w:rsidRDefault="00B404B7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r w:rsidRPr="00B404B7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Empirical Antibiotics Therapy</w:t>
                      </w:r>
                    </w:p>
                    <w:p w:rsidR="00B404B7" w:rsidRDefault="00B404B7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Meropenem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for 3 days then</w:t>
                      </w:r>
                    </w:p>
                    <w:p w:rsidR="00B404B7" w:rsidRDefault="00B404B7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Piperacill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/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tazobactam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for 13 days the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Cefepim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for 6 days</w:t>
                      </w:r>
                      <w:r w:rsidR="00AA1FF1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.</w:t>
                      </w:r>
                    </w:p>
                    <w:p w:rsidR="00AA1FF1" w:rsidRDefault="00AA1FF1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Prednisolone 15 mg/day</w:t>
                      </w:r>
                    </w:p>
                    <w:p w:rsidR="00AA1FF1" w:rsidRPr="00B404B7" w:rsidRDefault="00AA1FF1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735CA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6911" behindDoc="0" locked="0" layoutInCell="1" allowOverlap="1" wp14:anchorId="149F3199" wp14:editId="3A3E85D0">
                <wp:simplePos x="0" y="0"/>
                <wp:positionH relativeFrom="column">
                  <wp:posOffset>3069728</wp:posOffset>
                </wp:positionH>
                <wp:positionV relativeFrom="paragraph">
                  <wp:posOffset>606287</wp:posOffset>
                </wp:positionV>
                <wp:extent cx="824865" cy="8567530"/>
                <wp:effectExtent l="57150" t="19050" r="51435" b="100330"/>
                <wp:wrapNone/>
                <wp:docPr id="42" name="Arrow: Down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865" cy="856753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CEF60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42" o:spid="_x0000_s1026" type="#_x0000_t67" style="position:absolute;margin-left:241.7pt;margin-top:47.75pt;width:64.95pt;height:674.6pt;z-index:2516869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" adj="20560" fillcolor="#d8d8d8 [2732]" strokecolor="#bfbfbf [2412]">
                <v:shadow on="t" color="black" opacity="22937f" origin=",.5" offset="0,.63889mm"/>
              </v:shape>
            </w:pict>
          </mc:Fallback>
        </mc:AlternateContent>
      </w:r>
      <w:r w:rsidR="008735CA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BA03E21" wp14:editId="1D7C28FE">
                <wp:simplePos x="0" y="0"/>
                <wp:positionH relativeFrom="margin">
                  <wp:posOffset>3069590</wp:posOffset>
                </wp:positionH>
                <wp:positionV relativeFrom="paragraph">
                  <wp:posOffset>9232900</wp:posOffset>
                </wp:positionV>
                <wp:extent cx="3428365" cy="675640"/>
                <wp:effectExtent l="0" t="0" r="19685" b="48260"/>
                <wp:wrapSquare wrapText="bothSides"/>
                <wp:docPr id="4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8365" cy="67564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chemeClr val="dk1">
                                <a:lumMod val="50000"/>
                                <a:lumOff val="50000"/>
                              </a:schemeClr>
                            </a:gs>
                            <a:gs pos="100000">
                              <a:schemeClr val="dk1">
                                <a:lumMod val="100000"/>
                                <a:lumOff val="0"/>
                              </a:schemeClr>
                            </a:gs>
                          </a:gsLst>
                          <a:lin ang="5400000"/>
                        </a:gradFill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385FA7" w:rsidRDefault="00D66511" w:rsidP="00524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Discharged from hospital with oral </w:t>
                            </w:r>
                            <w:r w:rsidR="00385FA7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 xml:space="preserve">ciprofloxacin and azithromycin for three months. </w:t>
                            </w:r>
                          </w:p>
                          <w:p w:rsidR="00D66511" w:rsidRPr="00E73863" w:rsidRDefault="00EB7E23" w:rsidP="0052439E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Com</w:t>
                            </w:r>
                            <w:r w:rsidR="00385FA7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lang w:val="en-GB"/>
                              </w:rPr>
                              <w:t>plete resolution of sympto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07865" id="Text Box 3" o:spid="_x0000_s1029" type="#_x0000_t202" style="position:absolute;margin-left:241.7pt;margin-top:727pt;width:269.95pt;height:53.2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" fillcolor="gray [1616]" strokecolor="black [3040]">
                <v:fill color2="black [3200]" rotate="t" focus="100%" type="gradient">
                  <o:fill v:ext="view" type="gradientUnscaled"/>
                </v:fill>
                <v:shadow on="t" opacity="22936f" origin=",.5" offset="0,.63889mm"/>
                <v:textbox>
                  <w:txbxContent>
                    <w:p w:rsidR="00385FA7" w:rsidRDefault="00D66511" w:rsidP="0052439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Discharged from hospital with oral </w:t>
                      </w:r>
                      <w:r w:rsidR="00385FA7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 xml:space="preserve">ciprofloxacin and azithromycin for three months. </w:t>
                      </w:r>
                    </w:p>
                    <w:p w:rsidR="00D66511" w:rsidRPr="00E73863" w:rsidRDefault="00EB7E23" w:rsidP="0052439E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Com</w:t>
                      </w:r>
                      <w:r w:rsidR="00385FA7">
                        <w:rPr>
                          <w:rFonts w:ascii="Times New Roman" w:hAnsi="Times New Roman" w:cs="Times New Roman"/>
                          <w:color w:val="FFFFFF" w:themeColor="background1"/>
                          <w:lang w:val="en-GB"/>
                        </w:rPr>
                        <w:t>plete resolution of sympto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404B7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3D6A2C" wp14:editId="321EE1EB">
                <wp:simplePos x="0" y="0"/>
                <wp:positionH relativeFrom="column">
                  <wp:posOffset>4588510</wp:posOffset>
                </wp:positionH>
                <wp:positionV relativeFrom="paragraph">
                  <wp:posOffset>4079875</wp:posOffset>
                </wp:positionV>
                <wp:extent cx="1907540" cy="536575"/>
                <wp:effectExtent l="0" t="0" r="16510" b="53975"/>
                <wp:wrapSquare wrapText="bothSides"/>
                <wp:docPr id="14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7540" cy="53657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73863" w:rsidRPr="000F6306" w:rsidRDefault="00EE3375">
                            <w:pPr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  <w:lang w:val="de-DE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Treatment: intravenous</w:t>
                            </w:r>
                            <w:r>
                              <w:rPr>
                                <w:noProof/>
                                <w:lang w:val="de-DE"/>
                              </w:rPr>
                              <w:t xml:space="preserve"> </w:t>
                            </w:r>
                            <w:r w:rsidRPr="00645608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  <w:lang w:val="de-DE"/>
                              </w:rPr>
                              <w:t>ganciclovir</w:t>
                            </w:r>
                            <w:r w:rsidR="000F6306">
                              <w:rPr>
                                <w:noProof/>
                                <w:lang w:val="de-DE"/>
                              </w:rPr>
                              <w:t xml:space="preserve"> </w:t>
                            </w:r>
                            <w:r w:rsidR="00344344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  <w:lang w:val="de-DE"/>
                              </w:rPr>
                              <w:t>for 48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E059F" id="Textfeld 3" o:spid="_x0000_s1030" type="#_x0000_t202" style="position:absolute;margin-left:361.3pt;margin-top:321.25pt;width:150.2pt;height:42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E73863" w:rsidRPr="000F6306" w:rsidRDefault="00EE3375">
                      <w:pPr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  <w:lang w:val="de-DE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Treatment: intravenous</w:t>
                      </w:r>
                      <w:r>
                        <w:rPr>
                          <w:noProof/>
                          <w:lang w:val="de-DE"/>
                        </w:rPr>
                        <w:t xml:space="preserve"> </w:t>
                      </w:r>
                      <w:r w:rsidRPr="00645608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  <w:lang w:val="de-DE"/>
                        </w:rPr>
                        <w:t>ganciclovir</w:t>
                      </w:r>
                      <w:r w:rsidR="000F6306">
                        <w:rPr>
                          <w:noProof/>
                          <w:lang w:val="de-DE"/>
                        </w:rPr>
                        <w:t xml:space="preserve"> </w:t>
                      </w:r>
                      <w:r w:rsidR="00344344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  <w:lang w:val="de-DE"/>
                        </w:rPr>
                        <w:t>for 48 day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5CDB63B" wp14:editId="1FD4E8AD">
                <wp:simplePos x="0" y="0"/>
                <wp:positionH relativeFrom="margin">
                  <wp:posOffset>2987206</wp:posOffset>
                </wp:positionH>
                <wp:positionV relativeFrom="paragraph">
                  <wp:posOffset>6641355</wp:posOffset>
                </wp:positionV>
                <wp:extent cx="1485900" cy="342900"/>
                <wp:effectExtent l="0" t="0" r="0" b="0"/>
                <wp:wrapSquare wrapText="bothSides"/>
                <wp:docPr id="36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EF3" w:rsidRDefault="00CF4EF3" w:rsidP="00CF4EF3">
                            <w:proofErr w:type="spellStart"/>
                            <w:r>
                              <w:t>October</w:t>
                            </w:r>
                            <w:proofErr w:type="spellEnd"/>
                            <w:r>
                              <w:t xml:space="preserve"> 29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868D81" id="_x0000_s1031" type="#_x0000_t202" style="position:absolute;margin-left:235.2pt;margin-top:522.95pt;width:117pt;height:27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/aavgIAAM8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" filled="f" stroked="f">
                <v:textbox>
                  <w:txbxContent>
                    <w:p w:rsidR="00CF4EF3" w:rsidRDefault="00CF4EF3" w:rsidP="00CF4EF3">
                      <w:proofErr w:type="spellStart"/>
                      <w:r>
                        <w:t>October</w:t>
                      </w:r>
                      <w:proofErr w:type="spellEnd"/>
                      <w:r>
                        <w:t xml:space="preserve"> 2</w:t>
                      </w:r>
                      <w:r>
                        <w:t>9</w:t>
                      </w:r>
                      <w:r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5EEF643" wp14:editId="7B6A31C4">
                <wp:simplePos x="0" y="0"/>
                <wp:positionH relativeFrom="column">
                  <wp:posOffset>-568325</wp:posOffset>
                </wp:positionH>
                <wp:positionV relativeFrom="paragraph">
                  <wp:posOffset>8964930</wp:posOffset>
                </wp:positionV>
                <wp:extent cx="3567430" cy="516255"/>
                <wp:effectExtent l="0" t="0" r="13970" b="55245"/>
                <wp:wrapSquare wrapText="bothSides"/>
                <wp:docPr id="12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7430" cy="51625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231E5" w:rsidRPr="00344344" w:rsidRDefault="00344344" w:rsidP="00C231E5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 xml:space="preserve">Diagnosis: Legionella </w:t>
                            </w: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panniculiti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, suspect dissemination (myositis, myocardit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DEF7C" id="Textfeld 7" o:spid="_x0000_s1032" type="#_x0000_t202" style="position:absolute;margin-left:-44.75pt;margin-top:705.9pt;width:280.9pt;height:40.6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231E5" w:rsidRPr="00344344" w:rsidRDefault="00344344" w:rsidP="00C231E5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 xml:space="preserve">Diagnosis: Legionella </w:t>
                      </w: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panniculit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, suspect dissemination (myositis, myocarditi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4042CB5" wp14:editId="1F33E303">
                <wp:simplePos x="0" y="0"/>
                <wp:positionH relativeFrom="column">
                  <wp:posOffset>4182745</wp:posOffset>
                </wp:positionH>
                <wp:positionV relativeFrom="paragraph">
                  <wp:posOffset>8557260</wp:posOffset>
                </wp:positionV>
                <wp:extent cx="2314575" cy="496570"/>
                <wp:effectExtent l="0" t="0" r="28575" b="55880"/>
                <wp:wrapSquare wrapText="bothSides"/>
                <wp:docPr id="3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4575" cy="49657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Pr="00344344" w:rsidRDefault="00344344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reatment</w:t>
                            </w:r>
                            <w:proofErr w:type="spellEnd"/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 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intraveno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azithromycin</w:t>
                            </w:r>
                            <w:proofErr w:type="spellEnd"/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for 21 </w:t>
                            </w: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FC816" id="_x0000_s1033" type="#_x0000_t202" style="position:absolute;margin-left:329.35pt;margin-top:673.8pt;width:182.25pt;height:39.1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2C17E0" w:rsidRPr="00344344" w:rsidRDefault="00344344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reatment</w:t>
                      </w:r>
                      <w:proofErr w:type="spellEnd"/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 :</w:t>
                      </w:r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intraveno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azithromycin</w:t>
                      </w:r>
                      <w:proofErr w:type="spellEnd"/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for 21 </w:t>
                      </w: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y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498B9F7" wp14:editId="12230456">
                <wp:simplePos x="0" y="0"/>
                <wp:positionH relativeFrom="column">
                  <wp:posOffset>4262120</wp:posOffset>
                </wp:positionH>
                <wp:positionV relativeFrom="paragraph">
                  <wp:posOffset>6619240</wp:posOffset>
                </wp:positionV>
                <wp:extent cx="2235835" cy="685800"/>
                <wp:effectExtent l="0" t="0" r="12065" b="57150"/>
                <wp:wrapSquare wrapText="bothSides"/>
                <wp:docPr id="16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835" cy="6858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Pr="00E23433" w:rsidRDefault="000F6306" w:rsidP="00702EE3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reatme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 : IVIG for 5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ys</w:t>
                            </w:r>
                            <w:proofErr w:type="spellEnd"/>
                            <w:r w:rsidR="0046487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E23433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IV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  <w:r w:rsidR="0046487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xamethasone</w:t>
                            </w:r>
                            <w:proofErr w:type="spellEnd"/>
                            <w:r w:rsidR="0046487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C231E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5 mg</w:t>
                            </w:r>
                            <w:r w:rsidR="00E2343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="00E23433" w:rsidRPr="00E23433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ai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31C2F" id="_x0000_s1034" type="#_x0000_t202" style="position:absolute;margin-left:335.6pt;margin-top:521.2pt;width:176.05pt;height:5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2C17E0" w:rsidRPr="00E23433" w:rsidRDefault="000F6306" w:rsidP="00702EE3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reatment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 : IVIG for 5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ys</w:t>
                      </w:r>
                      <w:proofErr w:type="spellEnd"/>
                      <w:r w:rsidR="0046487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="00E23433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IV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</w:t>
                      </w:r>
                      <w:r w:rsidR="0046487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xamethasone</w:t>
                      </w:r>
                      <w:proofErr w:type="spellEnd"/>
                      <w:r w:rsidR="0046487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C231E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5 mg</w:t>
                      </w:r>
                      <w:r w:rsidR="00E23433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="00E23433" w:rsidRPr="00E23433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ail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46A1548" wp14:editId="54BF5448">
                <wp:simplePos x="0" y="0"/>
                <wp:positionH relativeFrom="margin">
                  <wp:posOffset>2997393</wp:posOffset>
                </wp:positionH>
                <wp:positionV relativeFrom="paragraph">
                  <wp:posOffset>8290118</wp:posOffset>
                </wp:positionV>
                <wp:extent cx="1485900" cy="342900"/>
                <wp:effectExtent l="0" t="0" r="0" b="0"/>
                <wp:wrapSquare wrapText="bothSides"/>
                <wp:docPr id="37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EF3" w:rsidRDefault="00CF4EF3" w:rsidP="00CF4EF3">
                            <w:proofErr w:type="spellStart"/>
                            <w:r>
                              <w:t>November</w:t>
                            </w:r>
                            <w:proofErr w:type="spellEnd"/>
                            <w:r>
                              <w:t xml:space="preserve"> 11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A110F" id="_x0000_s1035" type="#_x0000_t202" style="position:absolute;margin-left:236pt;margin-top:652.75pt;width:117pt;height:27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" filled="f" stroked="f">
                <v:textbox>
                  <w:txbxContent>
                    <w:p w:rsidR="00CF4EF3" w:rsidRDefault="00CF4EF3" w:rsidP="00CF4EF3">
                      <w:proofErr w:type="spellStart"/>
                      <w:r>
                        <w:t>November</w:t>
                      </w:r>
                      <w:proofErr w:type="spellEnd"/>
                      <w:r>
                        <w:t xml:space="preserve"> </w:t>
                      </w:r>
                      <w:r>
                        <w:t>11</w:t>
                      </w:r>
                      <w:r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B1121ED" wp14:editId="6B4F5DC8">
                <wp:simplePos x="0" y="0"/>
                <wp:positionH relativeFrom="column">
                  <wp:posOffset>-568325</wp:posOffset>
                </wp:positionH>
                <wp:positionV relativeFrom="paragraph">
                  <wp:posOffset>8388350</wp:posOffset>
                </wp:positionV>
                <wp:extent cx="3567430" cy="575945"/>
                <wp:effectExtent l="0" t="0" r="13970" b="52705"/>
                <wp:wrapSquare wrapText="bothSides"/>
                <wp:docPr id="11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7430" cy="57594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231E5" w:rsidRPr="00344344" w:rsidRDefault="00694156" w:rsidP="00C231E5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ubcutaneo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iops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report of </w:t>
                            </w:r>
                            <w:r w:rsidR="00344344"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16S </w:t>
                            </w:r>
                            <w:proofErr w:type="spellStart"/>
                            <w:r w:rsidR="00344344"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rRNA</w:t>
                            </w:r>
                            <w:proofErr w:type="spellEnd"/>
                            <w:r w:rsidR="00344344" w:rsidRPr="00344344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                 </w:t>
                            </w:r>
                            <w:r w:rsidR="00344344" w:rsidRPr="00344344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L. </w:t>
                            </w:r>
                            <w:proofErr w:type="spellStart"/>
                            <w:r w:rsidR="00344344" w:rsidRPr="00344344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  <w:sz w:val="28"/>
                                <w:szCs w:val="28"/>
                              </w:rPr>
                              <w:t>pneumophila</w:t>
                            </w:r>
                            <w:proofErr w:type="spellEnd"/>
                          </w:p>
                          <w:p w:rsidR="00C231E5" w:rsidRPr="00962ACA" w:rsidRDefault="00C231E5" w:rsidP="00C231E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A94A2" id="_x0000_s1036" type="#_x0000_t202" style="position:absolute;margin-left:-44.75pt;margin-top:660.5pt;width:280.9pt;height:45.3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231E5" w:rsidRPr="00344344" w:rsidRDefault="00694156" w:rsidP="00C231E5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ubcutaneo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iops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report of </w:t>
                      </w:r>
                      <w:r w:rsidR="00344344"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16S </w:t>
                      </w:r>
                      <w:proofErr w:type="spellStart"/>
                      <w:r w:rsidR="00344344"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rRNA</w:t>
                      </w:r>
                      <w:proofErr w:type="spellEnd"/>
                      <w:r w:rsidR="00344344" w:rsidRPr="00344344">
                        <w:rPr>
                          <w:rFonts w:ascii="Times New Roman" w:hAnsi="Times New Roman" w:cs="Times New Roman"/>
                          <w:bCs/>
                          <w:i/>
                          <w:iCs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  <w:i/>
                          <w:iCs/>
                          <w:sz w:val="28"/>
                          <w:szCs w:val="28"/>
                        </w:rPr>
                        <w:t xml:space="preserve">                  </w:t>
                      </w:r>
                      <w:r w:rsidR="00344344" w:rsidRPr="00344344">
                        <w:rPr>
                          <w:rFonts w:ascii="Times New Roman" w:hAnsi="Times New Roman" w:cs="Times New Roman"/>
                          <w:bCs/>
                          <w:i/>
                          <w:iCs/>
                          <w:sz w:val="28"/>
                          <w:szCs w:val="28"/>
                        </w:rPr>
                        <w:t xml:space="preserve">L. </w:t>
                      </w:r>
                      <w:proofErr w:type="spellStart"/>
                      <w:r w:rsidR="00344344" w:rsidRPr="00344344">
                        <w:rPr>
                          <w:rFonts w:ascii="Times New Roman" w:hAnsi="Times New Roman" w:cs="Times New Roman"/>
                          <w:bCs/>
                          <w:i/>
                          <w:iCs/>
                          <w:sz w:val="28"/>
                          <w:szCs w:val="28"/>
                        </w:rPr>
                        <w:t>pneumophila</w:t>
                      </w:r>
                      <w:proofErr w:type="spellEnd"/>
                    </w:p>
                    <w:p w:rsidR="00C231E5" w:rsidRPr="00962ACA" w:rsidRDefault="00C231E5" w:rsidP="00C231E5"/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ECDB5F2" wp14:editId="14C9DB29">
                <wp:simplePos x="0" y="0"/>
                <wp:positionH relativeFrom="column">
                  <wp:posOffset>-567911</wp:posOffset>
                </wp:positionH>
                <wp:positionV relativeFrom="paragraph">
                  <wp:posOffset>7910582</wp:posOffset>
                </wp:positionV>
                <wp:extent cx="3567430" cy="317500"/>
                <wp:effectExtent l="0" t="0" r="13970" b="63500"/>
                <wp:wrapSquare wrapText="bothSides"/>
                <wp:docPr id="19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7430" cy="3175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231E5" w:rsidRPr="00344344" w:rsidRDefault="00344344" w:rsidP="00C231E5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iagnosis</w:t>
                            </w:r>
                            <w:proofErr w:type="spellEnd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 : </w:t>
                            </w: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nfective</w:t>
                            </w:r>
                            <w:proofErr w:type="spellEnd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panniculitis</w:t>
                            </w:r>
                            <w:proofErr w:type="spellEnd"/>
                            <w:r w:rsidR="0069415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, </w:t>
                            </w:r>
                            <w:proofErr w:type="spellStart"/>
                            <w:r w:rsidR="0069415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myositis</w:t>
                            </w:r>
                            <w:proofErr w:type="spellEnd"/>
                          </w:p>
                          <w:p w:rsidR="00C231E5" w:rsidRPr="00962ACA" w:rsidRDefault="00C231E5" w:rsidP="00C231E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109B8" id="_x0000_s1037" type="#_x0000_t202" style="position:absolute;margin-left:-44.7pt;margin-top:622.9pt;width:280.9pt;height: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231E5" w:rsidRPr="00344344" w:rsidRDefault="00344344" w:rsidP="00C231E5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iagnosis</w:t>
                      </w:r>
                      <w:proofErr w:type="spellEnd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 : </w:t>
                      </w: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nfective</w:t>
                      </w:r>
                      <w:proofErr w:type="spellEnd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3443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panniculitis</w:t>
                      </w:r>
                      <w:proofErr w:type="spellEnd"/>
                      <w:r w:rsidR="0069415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, </w:t>
                      </w:r>
                      <w:proofErr w:type="spellStart"/>
                      <w:r w:rsidR="0069415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myositis</w:t>
                      </w:r>
                      <w:proofErr w:type="spellEnd"/>
                    </w:p>
                    <w:p w:rsidR="00C231E5" w:rsidRPr="00962ACA" w:rsidRDefault="00C231E5" w:rsidP="00C231E5"/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EE969FF" wp14:editId="7B9414A7">
                <wp:simplePos x="0" y="0"/>
                <wp:positionH relativeFrom="margin">
                  <wp:posOffset>2981960</wp:posOffset>
                </wp:positionH>
                <wp:positionV relativeFrom="paragraph">
                  <wp:posOffset>7295846</wp:posOffset>
                </wp:positionV>
                <wp:extent cx="1485900" cy="342900"/>
                <wp:effectExtent l="0" t="0" r="0" b="0"/>
                <wp:wrapSquare wrapText="bothSides"/>
                <wp:docPr id="27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1AD7" w:rsidRDefault="008A1AD7" w:rsidP="008A1AD7">
                            <w:proofErr w:type="spellStart"/>
                            <w:r>
                              <w:t>November</w:t>
                            </w:r>
                            <w:proofErr w:type="spellEnd"/>
                            <w:r>
                              <w:t xml:space="preserve"> 6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2EC6C" id="_x0000_s1038" type="#_x0000_t202" style="position:absolute;margin-left:234.8pt;margin-top:574.5pt;width:117pt;height:27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L+PvgIAANA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" filled="f" stroked="f">
                <v:textbox>
                  <w:txbxContent>
                    <w:p w:rsidR="008A1AD7" w:rsidRDefault="008A1AD7" w:rsidP="008A1AD7">
                      <w:proofErr w:type="spellStart"/>
                      <w:r>
                        <w:t>November</w:t>
                      </w:r>
                      <w:proofErr w:type="spellEnd"/>
                      <w:r>
                        <w:t xml:space="preserve"> 6</w:t>
                      </w:r>
                      <w:r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AE953A2" wp14:editId="643A6F8D">
                <wp:simplePos x="0" y="0"/>
                <wp:positionH relativeFrom="column">
                  <wp:posOffset>-567083</wp:posOffset>
                </wp:positionH>
                <wp:positionV relativeFrom="paragraph">
                  <wp:posOffset>6990052</wp:posOffset>
                </wp:positionV>
                <wp:extent cx="3568065" cy="923925"/>
                <wp:effectExtent l="0" t="0" r="13335" b="66675"/>
                <wp:wrapSquare wrapText="bothSides"/>
                <wp:docPr id="9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8065" cy="92392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F0A5F" w:rsidRPr="00702EE3" w:rsidRDefault="006F0A5F" w:rsidP="006F0A5F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R</w:t>
                            </w:r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I of </w:t>
                            </w:r>
                            <w:proofErr w:type="spellStart"/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g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diffuse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nhancing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,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hyperintens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T2 signal of the muscles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of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bo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ghs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nd legs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i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diffuse muscles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atrophy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nd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swelling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of the skin and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subcutaneous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tissue</w:t>
                            </w:r>
                          </w:p>
                          <w:p w:rsidR="006F0A5F" w:rsidRPr="00962ACA" w:rsidRDefault="006F0A5F" w:rsidP="006F0A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38C64" id="_x0000_s1039" type="#_x0000_t202" style="position:absolute;margin-left:-44.65pt;margin-top:550.4pt;width:280.95pt;height:72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F0A5F" w:rsidRPr="00702EE3" w:rsidRDefault="006F0A5F" w:rsidP="006F0A5F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R</w:t>
                      </w:r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I of </w:t>
                      </w:r>
                      <w:proofErr w:type="spellStart"/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g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: 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diffuse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nhancing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,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hyperintens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T2 signal of the muscles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of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bo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ghs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nd legs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i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diffuse muscles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atrophy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nd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swelling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of the skin and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subcutaneous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tissue</w:t>
                      </w:r>
                    </w:p>
                    <w:p w:rsidR="006F0A5F" w:rsidRPr="00962ACA" w:rsidRDefault="006F0A5F" w:rsidP="006F0A5F"/>
                  </w:txbxContent>
                </v:textbox>
                <w10:wrap type="square"/>
              </v:shape>
            </w:pict>
          </mc:Fallback>
        </mc:AlternateContent>
      </w:r>
      <w:r w:rsidR="0069415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0D65E3F" wp14:editId="2AEA718D">
                <wp:simplePos x="0" y="0"/>
                <wp:positionH relativeFrom="margin">
                  <wp:posOffset>2992755</wp:posOffset>
                </wp:positionH>
                <wp:positionV relativeFrom="paragraph">
                  <wp:posOffset>3946277</wp:posOffset>
                </wp:positionV>
                <wp:extent cx="1485900" cy="342900"/>
                <wp:effectExtent l="0" t="0" r="0" b="0"/>
                <wp:wrapSquare wrapText="bothSides"/>
                <wp:docPr id="38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6511" w:rsidRDefault="008A1AD7" w:rsidP="00D66511">
                            <w:proofErr w:type="spellStart"/>
                            <w:r>
                              <w:t>October</w:t>
                            </w:r>
                            <w:proofErr w:type="spellEnd"/>
                            <w:r>
                              <w:t xml:space="preserve"> 23</w:t>
                            </w:r>
                            <w:r w:rsidR="00D66511">
                              <w:t>, 201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4329D" id="_x0000_s1040" type="#_x0000_t202" style="position:absolute;margin-left:235.65pt;margin-top:310.75pt;width:117pt;height:27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JvLvgIAANA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" filled="f" stroked="f">
                <v:textbox>
                  <w:txbxContent>
                    <w:p w:rsidR="00D66511" w:rsidRDefault="008A1AD7" w:rsidP="00D66511">
                      <w:proofErr w:type="spellStart"/>
                      <w:r>
                        <w:t>October</w:t>
                      </w:r>
                      <w:proofErr w:type="spellEnd"/>
                      <w:r>
                        <w:t xml:space="preserve"> 23</w:t>
                      </w:r>
                      <w:r w:rsidR="00D66511">
                        <w:t>, 201</w:t>
                      </w:r>
                      <w:r>
                        <w:t>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F12FFD1" wp14:editId="16ECEDB7">
                <wp:simplePos x="0" y="0"/>
                <wp:positionH relativeFrom="margin">
                  <wp:posOffset>2992341</wp:posOffset>
                </wp:positionH>
                <wp:positionV relativeFrom="paragraph">
                  <wp:posOffset>6127750</wp:posOffset>
                </wp:positionV>
                <wp:extent cx="1485900" cy="342900"/>
                <wp:effectExtent l="0" t="0" r="0" b="0"/>
                <wp:wrapSquare wrapText="bothSides"/>
                <wp:docPr id="31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EF3" w:rsidRDefault="00CF4EF3" w:rsidP="00CF4EF3">
                            <w:proofErr w:type="spellStart"/>
                            <w:r>
                              <w:t>October</w:t>
                            </w:r>
                            <w:proofErr w:type="spellEnd"/>
                            <w:r>
                              <w:t xml:space="preserve"> 25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C61C3" id="_x0000_s1041" type="#_x0000_t202" style="position:absolute;margin-left:235.6pt;margin-top:482.5pt;width:117pt;height:27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+hIvgIAANA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" filled="f" stroked="f">
                <v:textbox>
                  <w:txbxContent>
                    <w:p w:rsidR="00CF4EF3" w:rsidRDefault="00CF4EF3" w:rsidP="00CF4EF3">
                      <w:proofErr w:type="spellStart"/>
                      <w:r>
                        <w:t>October</w:t>
                      </w:r>
                      <w:proofErr w:type="spellEnd"/>
                      <w:r>
                        <w:t xml:space="preserve"> 2</w:t>
                      </w:r>
                      <w:r>
                        <w:t>5</w:t>
                      </w:r>
                      <w:r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1A683177" wp14:editId="2A3E6D9C">
                <wp:simplePos x="0" y="0"/>
                <wp:positionH relativeFrom="margin">
                  <wp:posOffset>2982595</wp:posOffset>
                </wp:positionH>
                <wp:positionV relativeFrom="paragraph">
                  <wp:posOffset>5388886</wp:posOffset>
                </wp:positionV>
                <wp:extent cx="1485900" cy="342900"/>
                <wp:effectExtent l="0" t="0" r="0" b="0"/>
                <wp:wrapSquare wrapText="bothSides"/>
                <wp:docPr id="33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4EF3" w:rsidRDefault="00CF4EF3" w:rsidP="00CF4EF3">
                            <w:proofErr w:type="spellStart"/>
                            <w:r>
                              <w:t>October</w:t>
                            </w:r>
                            <w:proofErr w:type="spellEnd"/>
                            <w:r>
                              <w:t xml:space="preserve"> 26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F64F6" id="_x0000_s1042" type="#_x0000_t202" style="position:absolute;margin-left:234.85pt;margin-top:424.3pt;width:117pt;height:27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Xi+vwIAANA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" filled="f" stroked="f">
                <v:textbox>
                  <w:txbxContent>
                    <w:p w:rsidR="00CF4EF3" w:rsidRDefault="00CF4EF3" w:rsidP="00CF4EF3">
                      <w:proofErr w:type="spellStart"/>
                      <w:r>
                        <w:t>October</w:t>
                      </w:r>
                      <w:proofErr w:type="spellEnd"/>
                      <w:r>
                        <w:t xml:space="preserve"> 2</w:t>
                      </w:r>
                      <w:r>
                        <w:t>6</w:t>
                      </w:r>
                      <w:r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7FFC92C" wp14:editId="6AD56C1B">
                <wp:simplePos x="0" y="0"/>
                <wp:positionH relativeFrom="column">
                  <wp:posOffset>-567690</wp:posOffset>
                </wp:positionH>
                <wp:positionV relativeFrom="paragraph">
                  <wp:posOffset>6588125</wp:posOffset>
                </wp:positionV>
                <wp:extent cx="3567430" cy="317500"/>
                <wp:effectExtent l="0" t="0" r="13970" b="63500"/>
                <wp:wrapSquare wrapText="bothSides"/>
                <wp:docPr id="8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7430" cy="3175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0F6306" w:rsidRPr="00836DFC" w:rsidRDefault="000F6306" w:rsidP="000F6306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Diagnosis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35"/>
                                <w:lang w:val="en-US" w:bidi="th-TH"/>
                              </w:rPr>
                              <w:t>:</w:t>
                            </w:r>
                            <w:r w:rsidRPr="000F630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BF1CDF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upus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yocarditis</w:t>
                            </w:r>
                            <w:proofErr w:type="spellEnd"/>
                          </w:p>
                          <w:p w:rsidR="000F6306" w:rsidRPr="00962ACA" w:rsidRDefault="000F6306" w:rsidP="000F630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90127" id="_x0000_s1043" type="#_x0000_t202" style="position:absolute;margin-left:-44.7pt;margin-top:518.75pt;width:280.9pt;height: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0F6306" w:rsidRPr="00836DFC" w:rsidRDefault="000F6306" w:rsidP="000F6306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Diagnosis</w:t>
                      </w:r>
                      <w:r>
                        <w:rPr>
                          <w:rFonts w:ascii="Times New Roman" w:hAnsi="Times New Roman"/>
                          <w:sz w:val="28"/>
                          <w:szCs w:val="35"/>
                          <w:lang w:val="en-US" w:bidi="th-TH"/>
                        </w:rPr>
                        <w:t>:</w:t>
                      </w:r>
                      <w:r w:rsidRPr="000F630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="00BF1CDF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upus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yocarditis</w:t>
                      </w:r>
                      <w:proofErr w:type="spellEnd"/>
                    </w:p>
                    <w:p w:rsidR="000F6306" w:rsidRPr="00962ACA" w:rsidRDefault="000F6306" w:rsidP="000F6306"/>
                  </w:txbxContent>
                </v:textbox>
                <w10:wrap type="square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8A140D2" wp14:editId="7D407940">
                <wp:simplePos x="0" y="0"/>
                <wp:positionH relativeFrom="column">
                  <wp:posOffset>-569595</wp:posOffset>
                </wp:positionH>
                <wp:positionV relativeFrom="paragraph">
                  <wp:posOffset>6021926</wp:posOffset>
                </wp:positionV>
                <wp:extent cx="3568065" cy="556260"/>
                <wp:effectExtent l="0" t="0" r="13335" b="53340"/>
                <wp:wrapSquare wrapText="bothSides"/>
                <wp:docPr id="5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8065" cy="5562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0F6306" w:rsidRPr="00962ACA" w:rsidRDefault="000F6306" w:rsidP="000F6306"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chocardiogram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reveale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impair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VEF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of 40%, global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hypokinesia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CBCDA" id="_x0000_s1044" type="#_x0000_t202" style="position:absolute;margin-left:-44.85pt;margin-top:474.15pt;width:280.95pt;height:43.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0F6306" w:rsidRPr="00962ACA" w:rsidRDefault="000F6306" w:rsidP="000F6306"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chocardiogram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reveale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impair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VEF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of 40%, global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hypokinesia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D787899" wp14:editId="01B7523D">
                <wp:simplePos x="0" y="0"/>
                <wp:positionH relativeFrom="column">
                  <wp:posOffset>-577850</wp:posOffset>
                </wp:positionH>
                <wp:positionV relativeFrom="paragraph">
                  <wp:posOffset>5315667</wp:posOffset>
                </wp:positionV>
                <wp:extent cx="3567430" cy="735330"/>
                <wp:effectExtent l="0" t="0" r="13970" b="64770"/>
                <wp:wrapSquare wrapText="bothSides"/>
                <wp:docPr id="10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7430" cy="73533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231E5" w:rsidRPr="00836DFC" w:rsidRDefault="00C231E5" w:rsidP="00C231E5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Subcutaneous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biopsy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of the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bo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g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t the site of skin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esion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showe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  <w:rtl/>
                                <w:cs/>
                              </w:rPr>
                              <w:t xml:space="preserve"> 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suppurative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panniculitis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 and Gram-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negativ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bacilli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C231E5" w:rsidRPr="00962ACA" w:rsidRDefault="00C231E5" w:rsidP="00C231E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F9240" id="_x0000_s1045" type="#_x0000_t202" style="position:absolute;margin-left:-45.5pt;margin-top:418.55pt;width:280.9pt;height:57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C231E5" w:rsidRPr="00836DFC" w:rsidRDefault="00C231E5" w:rsidP="00C231E5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Subcutaneous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biopsy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of the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bo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g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t the site of skin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esion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showe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  <w:rtl/>
                          <w:cs/>
                        </w:rPr>
                        <w:t xml:space="preserve"> 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suppurative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panniculitis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 and Gram-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negativ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bacilli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:rsidR="00C231E5" w:rsidRPr="00962ACA" w:rsidRDefault="00C231E5" w:rsidP="00C231E5"/>
                  </w:txbxContent>
                </v:textbox>
                <w10:wrap type="square"/>
              </v:shape>
            </w:pict>
          </mc:Fallback>
        </mc:AlternateContent>
      </w:r>
      <w:r w:rsidR="00CF4EF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0DA9AAA" wp14:editId="0D6C67EB">
                <wp:simplePos x="0" y="0"/>
                <wp:positionH relativeFrom="column">
                  <wp:posOffset>-577629</wp:posOffset>
                </wp:positionH>
                <wp:positionV relativeFrom="paragraph">
                  <wp:posOffset>4749441</wp:posOffset>
                </wp:positionV>
                <wp:extent cx="3568065" cy="566420"/>
                <wp:effectExtent l="0" t="0" r="13335" b="62230"/>
                <wp:wrapSquare wrapText="bothSides"/>
                <wp:docPr id="39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8065" cy="56642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962ACA" w:rsidRPr="00836DFC" w:rsidRDefault="00962ACA" w:rsidP="00962AC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Diagnosis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:</w:t>
                            </w:r>
                            <w:r w:rsidR="00CA3C8A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CMV syndrome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i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suspecte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CMV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jejunitis</w:t>
                            </w:r>
                            <w:proofErr w:type="spellEnd"/>
                          </w:p>
                          <w:p w:rsidR="00D66511" w:rsidRPr="00962ACA" w:rsidRDefault="00D66511" w:rsidP="00D6651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221B2" id="_x0000_s1046" type="#_x0000_t202" style="position:absolute;margin-left:-45.5pt;margin-top:373.95pt;width:280.95pt;height:44.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962ACA" w:rsidRPr="00836DFC" w:rsidRDefault="00962ACA" w:rsidP="00962AC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Diagnosis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:</w:t>
                      </w:r>
                      <w:r w:rsidR="00CA3C8A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CMV syndrome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i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suspecte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CMV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jejunitis</w:t>
                      </w:r>
                      <w:proofErr w:type="spellEnd"/>
                    </w:p>
                    <w:p w:rsidR="00D66511" w:rsidRPr="00962ACA" w:rsidRDefault="00D66511" w:rsidP="00D66511"/>
                  </w:txbxContent>
                </v:textbox>
                <w10:wrap type="square"/>
              </v:shape>
            </w:pict>
          </mc:Fallback>
        </mc:AlternateContent>
      </w:r>
      <w:r w:rsidR="008A1AD7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2DB6C07" wp14:editId="06CC113A">
                <wp:simplePos x="0" y="0"/>
                <wp:positionH relativeFrom="margin">
                  <wp:posOffset>2976631</wp:posOffset>
                </wp:positionH>
                <wp:positionV relativeFrom="paragraph">
                  <wp:posOffset>4295443</wp:posOffset>
                </wp:positionV>
                <wp:extent cx="1485900" cy="342900"/>
                <wp:effectExtent l="0" t="0" r="0" b="0"/>
                <wp:wrapSquare wrapText="bothSides"/>
                <wp:docPr id="22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A1AD7" w:rsidRPr="00CF4EF3" w:rsidRDefault="008A1AD7" w:rsidP="008A1AD7">
                            <w:proofErr w:type="spellStart"/>
                            <w:r w:rsidRPr="00CF4EF3">
                              <w:t>October</w:t>
                            </w:r>
                            <w:proofErr w:type="spellEnd"/>
                            <w:r w:rsidRPr="00CF4EF3">
                              <w:t xml:space="preserve"> 24, 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29639" id="_x0000_s1047" type="#_x0000_t202" style="position:absolute;margin-left:234.4pt;margin-top:338.2pt;width:117pt;height:27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" filled="f" stroked="f">
                <v:textbox>
                  <w:txbxContent>
                    <w:p w:rsidR="008A1AD7" w:rsidRPr="00CF4EF3" w:rsidRDefault="008A1AD7" w:rsidP="008A1AD7">
                      <w:proofErr w:type="spellStart"/>
                      <w:r w:rsidRPr="00CF4EF3">
                        <w:t>October</w:t>
                      </w:r>
                      <w:proofErr w:type="spellEnd"/>
                      <w:r w:rsidRPr="00CF4EF3">
                        <w:t xml:space="preserve"> 2</w:t>
                      </w:r>
                      <w:r w:rsidRPr="00CF4EF3">
                        <w:t>4</w:t>
                      </w:r>
                      <w:r w:rsidRPr="00CF4EF3">
                        <w:t>, 201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902D2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DBD98E3" wp14:editId="4D9F2CDB">
                <wp:simplePos x="0" y="0"/>
                <wp:positionH relativeFrom="margin">
                  <wp:posOffset>1538605</wp:posOffset>
                </wp:positionH>
                <wp:positionV relativeFrom="paragraph">
                  <wp:posOffset>0</wp:posOffset>
                </wp:positionV>
                <wp:extent cx="4283710" cy="334010"/>
                <wp:effectExtent l="0" t="0" r="21590" b="66040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3710" cy="3340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chemeClr val="dk1">
                                <a:lumMod val="50000"/>
                                <a:lumOff val="50000"/>
                              </a:schemeClr>
                            </a:gs>
                            <a:gs pos="100000">
                              <a:schemeClr val="dk1">
                                <a:lumMod val="100000"/>
                                <a:lumOff val="0"/>
                              </a:schemeClr>
                            </a:gs>
                          </a:gsLst>
                          <a:lin ang="5400000"/>
                        </a:gradFill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txbx>
                        <w:txbxContent>
                          <w:p w:rsidR="00E73863" w:rsidRPr="00E902D2" w:rsidRDefault="00673469">
                            <w:pPr>
                              <w:rPr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3</w:t>
                            </w:r>
                            <w:r w:rsidR="00F15729"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8</w:t>
                            </w:r>
                            <w:r w:rsidR="00E73863"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-year-old </w:t>
                            </w:r>
                            <w:r w:rsidR="002C5DC4"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Thai </w:t>
                            </w:r>
                            <w:r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woman</w:t>
                            </w:r>
                            <w:r w:rsidR="002C5DC4"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 xml:space="preserve">, </w:t>
                            </w:r>
                            <w:r w:rsidR="00385FA7" w:rsidRPr="00E902D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  <w:t>SLE and Myasthenia Grav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39280" id="_x0000_s1048" type="#_x0000_t202" style="position:absolute;margin-left:121.15pt;margin-top:0;width:337.3pt;height:26.3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" fillcolor="gray [1616]" strokecolor="black [3040]">
                <v:fill color2="black [3200]" rotate="t" focus="100%" type="gradient">
                  <o:fill v:ext="view" type="gradientUnscaled"/>
                </v:fill>
                <v:shadow on="t" opacity="22936f" origin=",.5" offset="0,.63889mm"/>
                <v:textbox>
                  <w:txbxContent>
                    <w:p w:rsidR="00E73863" w:rsidRPr="00E902D2" w:rsidRDefault="00673469">
                      <w:pPr>
                        <w:rPr>
                          <w:color w:val="FFFFFF" w:themeColor="background1"/>
                          <w:sz w:val="28"/>
                          <w:szCs w:val="28"/>
                        </w:rPr>
                      </w:pPr>
                      <w:r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3</w:t>
                      </w:r>
                      <w:r w:rsidR="00F15729"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8</w:t>
                      </w:r>
                      <w:r w:rsidR="00E73863"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-year-old </w:t>
                      </w:r>
                      <w:r w:rsidR="002C5DC4"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Thai </w:t>
                      </w:r>
                      <w:r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woman</w:t>
                      </w:r>
                      <w:r w:rsidR="002C5DC4"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 xml:space="preserve">, </w:t>
                      </w:r>
                      <w:r w:rsidR="00385FA7" w:rsidRPr="00E902D2">
                        <w:rPr>
                          <w:rFonts w:ascii="Times New Roman" w:hAnsi="Times New Roman" w:cs="Times New Roman"/>
                          <w:color w:val="FFFFFF" w:themeColor="background1"/>
                          <w:sz w:val="28"/>
                          <w:szCs w:val="28"/>
                          <w:lang w:val="en-GB"/>
                        </w:rPr>
                        <w:t>SLE and Myasthenia Grav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33C09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E88B914" wp14:editId="0E312736">
                <wp:simplePos x="0" y="0"/>
                <wp:positionH relativeFrom="column">
                  <wp:posOffset>-598833</wp:posOffset>
                </wp:positionH>
                <wp:positionV relativeFrom="paragraph">
                  <wp:posOffset>903992</wp:posOffset>
                </wp:positionV>
                <wp:extent cx="3587115" cy="257810"/>
                <wp:effectExtent l="0" t="0" r="13335" b="66040"/>
                <wp:wrapSquare wrapText="bothSides"/>
                <wp:docPr id="2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7115" cy="2578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E3375" w:rsidRPr="00CC67DA" w:rsidRDefault="00EE3375" w:rsidP="00EE3375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Diagnosis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nteritis</w:t>
                            </w:r>
                            <w:proofErr w:type="spellEnd"/>
                          </w:p>
                          <w:p w:rsidR="00EE3375" w:rsidRPr="006B77A9" w:rsidRDefault="00EE3375" w:rsidP="00EE3375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58365" id="_x0000_s1049" type="#_x0000_t202" style="position:absolute;margin-left:-47.15pt;margin-top:71.2pt;width:282.45pt;height:20.3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EE3375" w:rsidRPr="00CC67DA" w:rsidRDefault="00EE3375" w:rsidP="00EE3375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Diagnosis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nteritis</w:t>
                      </w:r>
                      <w:proofErr w:type="spellEnd"/>
                    </w:p>
                    <w:p w:rsidR="00EE3375" w:rsidRPr="006B77A9" w:rsidRDefault="00EE3375" w:rsidP="00EE3375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33C09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EB9E84F" wp14:editId="0D11E031">
                <wp:simplePos x="0" y="0"/>
                <wp:positionH relativeFrom="column">
                  <wp:posOffset>-598170</wp:posOffset>
                </wp:positionH>
                <wp:positionV relativeFrom="paragraph">
                  <wp:posOffset>377494</wp:posOffset>
                </wp:positionV>
                <wp:extent cx="3587750" cy="526415"/>
                <wp:effectExtent l="0" t="0" r="12700" b="64135"/>
                <wp:wrapSquare wrapText="bothSides"/>
                <wp:docPr id="28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7750" cy="52641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0684" w:rsidRPr="00EE3375" w:rsidRDefault="00EE3375" w:rsidP="002C17E0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Cramping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bdominal pain,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atery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iarrhea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2-3 times a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y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nd </w:t>
                            </w:r>
                            <w:proofErr w:type="gram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ow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-grade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fever</w:t>
                            </w:r>
                            <w:proofErr w:type="spellEnd"/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for </w:t>
                            </w:r>
                            <w:r w:rsidR="008F4FF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3</w:t>
                            </w: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9E84F" id="_x0000_s1052" type="#_x0000_t202" style="position:absolute;margin-left:-47.1pt;margin-top:29.7pt;width:282.5pt;height:41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B0684" w:rsidRPr="00EE3375" w:rsidRDefault="00EE3375" w:rsidP="002C17E0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Cramping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bdominal pain,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atery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iarrhea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2-3 times a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y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nd </w:t>
                      </w:r>
                      <w:proofErr w:type="gram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ow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-grade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fever</w:t>
                      </w:r>
                      <w:proofErr w:type="spellEnd"/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for </w:t>
                      </w:r>
                      <w:r w:rsidR="008F4FF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3</w:t>
                      </w: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months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481DA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1D261D7" wp14:editId="7F0024C2">
                <wp:simplePos x="0" y="0"/>
                <wp:positionH relativeFrom="column">
                  <wp:posOffset>-568325</wp:posOffset>
                </wp:positionH>
                <wp:positionV relativeFrom="paragraph">
                  <wp:posOffset>3955415</wp:posOffset>
                </wp:positionV>
                <wp:extent cx="3556635" cy="297815"/>
                <wp:effectExtent l="0" t="0" r="24765" b="64135"/>
                <wp:wrapSquare wrapText="bothSides"/>
                <wp:docPr id="30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635" cy="29781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2C17E0" w:rsidRPr="00962ACA" w:rsidRDefault="00962ACA" w:rsidP="002C17E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Plasma CMV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viral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loa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363,000 copies/mm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621CE" id="_x0000_s1052" type="#_x0000_t202" style="position:absolute;margin-left:-44.75pt;margin-top:311.45pt;width:280.05pt;height:23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2C17E0" w:rsidRPr="00962ACA" w:rsidRDefault="00962ACA" w:rsidP="002C17E0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Plasma CMV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viral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loa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363,000 copies/mm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  <w:vertAlign w:val="superscript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1DA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38F1466" wp14:editId="630E6971">
                <wp:simplePos x="0" y="0"/>
                <wp:positionH relativeFrom="column">
                  <wp:posOffset>-578485</wp:posOffset>
                </wp:positionH>
                <wp:positionV relativeFrom="paragraph">
                  <wp:posOffset>3438525</wp:posOffset>
                </wp:positionV>
                <wp:extent cx="3566795" cy="516255"/>
                <wp:effectExtent l="0" t="0" r="14605" b="55245"/>
                <wp:wrapSquare wrapText="bothSides"/>
                <wp:docPr id="25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6795" cy="51625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E3375" w:rsidRPr="000F6306" w:rsidRDefault="00EE3375" w:rsidP="005C5A1B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Diagnosis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Varicella</w:t>
                            </w:r>
                            <w:r w:rsidR="000F630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>Panniculitis</w:t>
                            </w:r>
                            <w:proofErr w:type="spellEnd"/>
                            <w:r w:rsidR="003443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, SLE, </w:t>
                            </w:r>
                            <w:proofErr w:type="spellStart"/>
                            <w:r w:rsidR="00344344"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yasthenia</w:t>
                            </w:r>
                            <w:proofErr w:type="spellEnd"/>
                            <w:r w:rsidR="00344344"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grav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FBB86" id="_x0000_s1053" type="#_x0000_t202" style="position:absolute;margin-left:-45.55pt;margin-top:270.75pt;width:280.85pt;height:40.6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EE3375" w:rsidRPr="000F6306" w:rsidRDefault="00EE3375" w:rsidP="005C5A1B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Diagnosis: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Varicella</w:t>
                      </w:r>
                      <w:r w:rsidR="000F6306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>Panniculitis</w:t>
                      </w:r>
                      <w:proofErr w:type="spellEnd"/>
                      <w:r w:rsidR="00344344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, SLE, </w:t>
                      </w:r>
                      <w:proofErr w:type="spellStart"/>
                      <w:r w:rsidR="00344344"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yasthenia</w:t>
                      </w:r>
                      <w:proofErr w:type="spellEnd"/>
                      <w:r w:rsidR="00344344"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gravis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1DA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EFEC78" wp14:editId="214F77F6">
                <wp:simplePos x="0" y="0"/>
                <wp:positionH relativeFrom="column">
                  <wp:posOffset>-578485</wp:posOffset>
                </wp:positionH>
                <wp:positionV relativeFrom="paragraph">
                  <wp:posOffset>2106930</wp:posOffset>
                </wp:positionV>
                <wp:extent cx="3568065" cy="1330325"/>
                <wp:effectExtent l="0" t="0" r="13335" b="60325"/>
                <wp:wrapSquare wrapText="bothSides"/>
                <wp:docPr id="1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8065" cy="133032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0684" w:rsidRPr="00344344" w:rsidRDefault="00EE3375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igh-grade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fever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ith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chills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, and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generalized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vesicular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rash</w:t>
                            </w:r>
                            <w:r w:rsidR="00B0729B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for one </w:t>
                            </w:r>
                            <w:proofErr w:type="spellStart"/>
                            <w:r w:rsidR="00B0729B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eek</w:t>
                            </w:r>
                            <w:proofErr w:type="spellEnd"/>
                          </w:p>
                          <w:p w:rsidR="00EE3375" w:rsidRDefault="00B0729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PE :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g</w:t>
                            </w:r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neralized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iscret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rythematous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papule and macule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with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dry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necrotic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crust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B0729B" w:rsidRPr="00B0729B" w:rsidRDefault="00EE337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</w:t>
                            </w:r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ultiple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indurated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erythematous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plaque at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both</w:t>
                            </w:r>
                            <w:proofErr w:type="spellEnd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B0729B"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inne</w:t>
                            </w:r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r</w:t>
                            </w:r>
                            <w:proofErr w:type="spellEnd"/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thigh</w:t>
                            </w:r>
                            <w:proofErr w:type="spellEnd"/>
                            <w:r w:rsidR="00481DA6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size 15 x 15 c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C91F8" id="Text Box 19" o:spid="_x0000_s1054" type="#_x0000_t202" style="position:absolute;margin-left:-45.55pt;margin-top:165.9pt;width:280.95pt;height:104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B0684" w:rsidRPr="00344344" w:rsidRDefault="00EE3375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H</w:t>
                      </w:r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igh-grade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fever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ith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chills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, and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generalized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vesicular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rash</w:t>
                      </w:r>
                      <w:r w:rsidR="00B0729B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for one </w:t>
                      </w:r>
                      <w:proofErr w:type="spellStart"/>
                      <w:r w:rsidR="00B0729B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eek</w:t>
                      </w:r>
                      <w:proofErr w:type="spellEnd"/>
                    </w:p>
                    <w:p w:rsidR="00EE3375" w:rsidRDefault="00B0729B">
                      <w:pP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PE :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g</w:t>
                      </w:r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neralized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iscret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rythematous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papule and macule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with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dry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necrotic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crust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:rsidR="00B0729B" w:rsidRPr="00B0729B" w:rsidRDefault="00EE337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</w:t>
                      </w:r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ultiple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indurated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erythematous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plaque at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both</w:t>
                      </w:r>
                      <w:proofErr w:type="spellEnd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B0729B"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inne</w:t>
                      </w:r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r</w:t>
                      </w:r>
                      <w:proofErr w:type="spellEnd"/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thigh</w:t>
                      </w:r>
                      <w:proofErr w:type="spellEnd"/>
                      <w:r w:rsidR="00481DA6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size 15 x 15 c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1DA6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0B9CCF9" wp14:editId="72F90D33">
                <wp:simplePos x="0" y="0"/>
                <wp:positionH relativeFrom="column">
                  <wp:posOffset>-578485</wp:posOffset>
                </wp:positionH>
                <wp:positionV relativeFrom="paragraph">
                  <wp:posOffset>1818640</wp:posOffset>
                </wp:positionV>
                <wp:extent cx="3566795" cy="287655"/>
                <wp:effectExtent l="0" t="0" r="14605" b="55245"/>
                <wp:wrapSquare wrapText="bothSides"/>
                <wp:docPr id="20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6795" cy="28765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5FFE6"/>
                            </a:gs>
                            <a:gs pos="64999">
                              <a:srgbClr val="E4FDC2"/>
                            </a:gs>
                            <a:gs pos="100000">
                              <a:srgbClr val="DAFDA7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3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6B77A9" w:rsidRPr="00EE3375" w:rsidRDefault="00CC75AF" w:rsidP="006B77A9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GB"/>
                              </w:rPr>
                              <w:t xml:space="preserve">Diagnosis: </w:t>
                            </w:r>
                            <w:proofErr w:type="spellStart"/>
                            <w:r w:rsidR="00B0729B"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yasthenia</w:t>
                            </w:r>
                            <w:proofErr w:type="spellEnd"/>
                            <w:r w:rsidR="00B0729B" w:rsidRPr="00EE3375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gravis</w:t>
                            </w:r>
                          </w:p>
                          <w:p w:rsidR="006B77A9" w:rsidRPr="00EE3375" w:rsidRDefault="006B77A9" w:rsidP="006B77A9">
                            <w:pPr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9CCF9" id="_x0000_s1056" type="#_x0000_t202" style="position:absolute;margin-left:-45.55pt;margin-top:143.2pt;width:280.85pt;height:22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" fillcolor="#f5ffe6" strokecolor="#94b64e [3046]">
                <v:fill color2="#dafda7" rotate="t" colors="0 #f5ffe6;42598f #e4fdc2;1 #dafda7" focus="100%" type="gradient"/>
                <v:shadow on="t" opacity="24903f" origin=",.5" offset="0,.55556mm"/>
                <v:textbox>
                  <w:txbxContent>
                    <w:p w:rsidR="006B77A9" w:rsidRPr="00EE3375" w:rsidRDefault="00CC75AF" w:rsidP="006B77A9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GB"/>
                        </w:rPr>
                        <w:t xml:space="preserve">Diagnosis: </w:t>
                      </w:r>
                      <w:proofErr w:type="spellStart"/>
                      <w:r w:rsidR="00B0729B"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yasthenia</w:t>
                      </w:r>
                      <w:proofErr w:type="spellEnd"/>
                      <w:r w:rsidR="00B0729B" w:rsidRPr="00EE3375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gravis</w:t>
                      </w:r>
                    </w:p>
                    <w:p w:rsidR="006B77A9" w:rsidRPr="00EE3375" w:rsidRDefault="006B77A9" w:rsidP="006B77A9">
                      <w:pPr>
                        <w:rPr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44344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5A291DA" wp14:editId="18C20B86">
                <wp:simplePos x="0" y="0"/>
                <wp:positionH relativeFrom="column">
                  <wp:posOffset>4073525</wp:posOffset>
                </wp:positionH>
                <wp:positionV relativeFrom="paragraph">
                  <wp:posOffset>1530350</wp:posOffset>
                </wp:positionV>
                <wp:extent cx="2424430" cy="575945"/>
                <wp:effectExtent l="0" t="0" r="13970" b="52705"/>
                <wp:wrapSquare wrapText="bothSides"/>
                <wp:docPr id="13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430" cy="575945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B0729B" w:rsidRPr="00B0729B" w:rsidRDefault="00B0729B" w:rsidP="00B0729B"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Treatment: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pyridostigmin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(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mestinon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™) 240 mg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ily</w:t>
                            </w:r>
                            <w:proofErr w:type="spellEnd"/>
                          </w:p>
                          <w:p w:rsidR="00E73863" w:rsidRPr="00B0729B" w:rsidRDefault="00E7386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291DA" id="_x0000_s1057" type="#_x0000_t202" style="position:absolute;margin-left:320.75pt;margin-top:120.5pt;width:190.9pt;height:45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B0729B" w:rsidRPr="00B0729B" w:rsidRDefault="00B0729B" w:rsidP="00B0729B"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Treatment: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pyridostigmin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(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mestinon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™) 240 mg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ily</w:t>
                      </w:r>
                      <w:proofErr w:type="spellEnd"/>
                    </w:p>
                    <w:p w:rsidR="00E73863" w:rsidRPr="00B0729B" w:rsidRDefault="00E7386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44344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740D76A" wp14:editId="3D94DF24">
                <wp:simplePos x="0" y="0"/>
                <wp:positionH relativeFrom="column">
                  <wp:posOffset>4073525</wp:posOffset>
                </wp:positionH>
                <wp:positionV relativeFrom="paragraph">
                  <wp:posOffset>1073150</wp:posOffset>
                </wp:positionV>
                <wp:extent cx="2424430" cy="506730"/>
                <wp:effectExtent l="0" t="0" r="13970" b="64770"/>
                <wp:wrapSquare wrapText="bothSides"/>
                <wp:docPr id="3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430" cy="50673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EE3375" w:rsidRPr="00EE3375" w:rsidRDefault="00EE3375" w:rsidP="00EE3375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EE337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Treatment: intravenous hyd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0D76A" id="_x0000_s1058" type="#_x0000_t202" style="position:absolute;margin-left:320.75pt;margin-top:84.5pt;width:190.9pt;height:39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EE3375" w:rsidRPr="00EE3375" w:rsidRDefault="00EE3375" w:rsidP="00EE3375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EE3375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Treatment: intravenous hydr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4344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341358F" wp14:editId="47B05B62">
                <wp:simplePos x="0" y="0"/>
                <wp:positionH relativeFrom="column">
                  <wp:posOffset>4078191</wp:posOffset>
                </wp:positionH>
                <wp:positionV relativeFrom="paragraph">
                  <wp:posOffset>381000</wp:posOffset>
                </wp:positionV>
                <wp:extent cx="2425065" cy="715010"/>
                <wp:effectExtent l="0" t="0" r="13335" b="66040"/>
                <wp:wrapSquare wrapText="bothSides"/>
                <wp:docPr id="21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065" cy="71501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E5E5"/>
                            </a:gs>
                            <a:gs pos="64999">
                              <a:srgbClr val="FFBEBD"/>
                            </a:gs>
                            <a:gs pos="100000">
                              <a:srgbClr val="FFA2A1"/>
                            </a:gs>
                          </a:gsLst>
                          <a:lin ang="5400000" scaled="1"/>
                        </a:gradFill>
                        <a:ln w="9525">
                          <a:solidFill>
                            <a:schemeClr val="accent2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</wps:spPr>
                      <wps:txbx>
                        <w:txbxContent>
                          <w:p w:rsidR="00CC75AF" w:rsidRDefault="00B0729B" w:rsidP="00CC75AF">
                            <w:r w:rsidRPr="00B072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GB"/>
                              </w:rPr>
                              <w:t>Treatment:</w:t>
                            </w:r>
                            <w:r w:rsidR="00CC75AF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prednisolon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45 mg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ily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and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hydroxychloroquine</w:t>
                            </w:r>
                            <w:proofErr w:type="spellEnd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 xml:space="preserve"> 400 mg </w:t>
                            </w:r>
                            <w:proofErr w:type="spellStart"/>
                            <w:r w:rsidRPr="0075028E">
                              <w:rPr>
                                <w:rFonts w:ascii="Times New Roman" w:hAnsi="Times New Roman" w:cs="Times New Roman"/>
                                <w:bCs/>
                                <w:sz w:val="28"/>
                                <w:szCs w:val="28"/>
                              </w:rPr>
                              <w:t>dai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1358F" id="_x0000_s1059" type="#_x0000_t202" style="position:absolute;margin-left:321.1pt;margin-top:30pt;width:190.95pt;height:56.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" fillcolor="#ffe5e5" strokecolor="#bc4542 [3045]">
                <v:fill color2="#ffa2a1" rotate="t" colors="0 #ffe5e5;42598f #ffbebd;1 #ffa2a1" focus="100%" type="gradient"/>
                <v:shadow on="t" opacity="24903f" origin=",.5" offset="0,.55556mm"/>
                <v:textbox>
                  <w:txbxContent>
                    <w:p w:rsidR="00CC75AF" w:rsidRDefault="00B0729B" w:rsidP="00CC75AF">
                      <w:r w:rsidRPr="00B0729B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GB"/>
                        </w:rPr>
                        <w:t>Treatment:</w:t>
                      </w:r>
                      <w:r w:rsidR="00CC75AF"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  <w:t xml:space="preserve">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prednisolon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45 mg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ily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and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hydroxychloroquine</w:t>
                      </w:r>
                      <w:proofErr w:type="spellEnd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 xml:space="preserve"> 400 mg </w:t>
                      </w:r>
                      <w:proofErr w:type="spellStart"/>
                      <w:r w:rsidRPr="0075028E">
                        <w:rPr>
                          <w:rFonts w:ascii="Times New Roman" w:hAnsi="Times New Roman" w:cs="Times New Roman"/>
                          <w:bCs/>
                          <w:sz w:val="28"/>
                          <w:szCs w:val="28"/>
                        </w:rPr>
                        <w:t>dail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F36973" w:rsidRPr="00344344">
        <w:rPr>
          <w:rFonts w:ascii="Times New Roman" w:hAnsi="Times New Roman" w:cs="Times New Roman"/>
          <w:noProof/>
          <w:color w:val="FF0000"/>
          <w:sz w:val="28"/>
          <w:szCs w:val="28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8DAB30D" wp14:editId="1913AF73">
                <wp:simplePos x="0" y="0"/>
                <wp:positionH relativeFrom="column">
                  <wp:posOffset>2146300</wp:posOffset>
                </wp:positionH>
                <wp:positionV relativeFrom="paragraph">
                  <wp:posOffset>486198</wp:posOffset>
                </wp:positionV>
                <wp:extent cx="1485900" cy="342900"/>
                <wp:effectExtent l="4445" t="4445" r="0" b="0"/>
                <wp:wrapSquare wrapText="bothSides"/>
                <wp:docPr id="18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65DA5" w:rsidRDefault="00385FA7" w:rsidP="00865DA5"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AB30D" id="Text Box 13" o:spid="_x0000_s1060" type="#_x0000_t202" style="position:absolute;margin-left:169pt;margin-top:38.3pt;width:117pt;height:2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" filled="f" stroked="f">
                <v:textbox>
                  <w:txbxContent>
                    <w:p w:rsidR="00865DA5" w:rsidRDefault="00385FA7" w:rsidP="00865DA5"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562C6" w:rsidRPr="00344344" w:rsidSect="0046487B">
      <w:headerReference w:type="default" r:id="rId8"/>
      <w:pgSz w:w="11900" w:h="16840"/>
      <w:pgMar w:top="720" w:right="1411" w:bottom="432" w:left="1411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F43" w:rsidRDefault="00291F43" w:rsidP="00EA2353">
      <w:r>
        <w:separator/>
      </w:r>
    </w:p>
  </w:endnote>
  <w:endnote w:type="continuationSeparator" w:id="0">
    <w:p w:rsidR="00291F43" w:rsidRDefault="00291F43" w:rsidP="00EA2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F43" w:rsidRDefault="00291F43" w:rsidP="00EA2353">
      <w:r>
        <w:separator/>
      </w:r>
    </w:p>
  </w:footnote>
  <w:footnote w:type="continuationSeparator" w:id="0">
    <w:p w:rsidR="00291F43" w:rsidRDefault="00291F43" w:rsidP="00EA23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487B" w:rsidRDefault="004648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433B79"/>
    <w:multiLevelType w:val="hybridMultilevel"/>
    <w:tmpl w:val="20AEFDAA"/>
    <w:lvl w:ilvl="0" w:tplc="EC4EF7AC">
      <w:start w:val="1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44"/>
    <w:rsid w:val="00047444"/>
    <w:rsid w:val="000510FD"/>
    <w:rsid w:val="00071D82"/>
    <w:rsid w:val="0009025D"/>
    <w:rsid w:val="00093FC8"/>
    <w:rsid w:val="000F6306"/>
    <w:rsid w:val="00165916"/>
    <w:rsid w:val="001B0F6D"/>
    <w:rsid w:val="001D73C5"/>
    <w:rsid w:val="001E713A"/>
    <w:rsid w:val="001F33F8"/>
    <w:rsid w:val="002015FD"/>
    <w:rsid w:val="00252610"/>
    <w:rsid w:val="00254501"/>
    <w:rsid w:val="002562C6"/>
    <w:rsid w:val="00291F43"/>
    <w:rsid w:val="002B60F5"/>
    <w:rsid w:val="002C17E0"/>
    <w:rsid w:val="002C5DC4"/>
    <w:rsid w:val="002C722B"/>
    <w:rsid w:val="002C7E83"/>
    <w:rsid w:val="002F158A"/>
    <w:rsid w:val="002F3FE9"/>
    <w:rsid w:val="00344344"/>
    <w:rsid w:val="00373B75"/>
    <w:rsid w:val="00385FA7"/>
    <w:rsid w:val="00391403"/>
    <w:rsid w:val="003A2A86"/>
    <w:rsid w:val="00400BDE"/>
    <w:rsid w:val="004574D1"/>
    <w:rsid w:val="00461971"/>
    <w:rsid w:val="0046487B"/>
    <w:rsid w:val="00481DA6"/>
    <w:rsid w:val="004C1C5C"/>
    <w:rsid w:val="004C21F9"/>
    <w:rsid w:val="004D4A23"/>
    <w:rsid w:val="004F1582"/>
    <w:rsid w:val="004F62EE"/>
    <w:rsid w:val="004F7AE0"/>
    <w:rsid w:val="0052439E"/>
    <w:rsid w:val="005341D2"/>
    <w:rsid w:val="005624DD"/>
    <w:rsid w:val="005C5A1B"/>
    <w:rsid w:val="005C717A"/>
    <w:rsid w:val="006030F5"/>
    <w:rsid w:val="00633C09"/>
    <w:rsid w:val="00645608"/>
    <w:rsid w:val="00673469"/>
    <w:rsid w:val="00690048"/>
    <w:rsid w:val="00694156"/>
    <w:rsid w:val="006A6FE6"/>
    <w:rsid w:val="006B0684"/>
    <w:rsid w:val="006B77A9"/>
    <w:rsid w:val="006F0A5F"/>
    <w:rsid w:val="006F471E"/>
    <w:rsid w:val="00702EE3"/>
    <w:rsid w:val="007570AF"/>
    <w:rsid w:val="00764A7C"/>
    <w:rsid w:val="00766C2D"/>
    <w:rsid w:val="007F73D8"/>
    <w:rsid w:val="008047D2"/>
    <w:rsid w:val="008142E0"/>
    <w:rsid w:val="0082008B"/>
    <w:rsid w:val="00835BC0"/>
    <w:rsid w:val="00836DFC"/>
    <w:rsid w:val="00865DA5"/>
    <w:rsid w:val="00867D30"/>
    <w:rsid w:val="00870F84"/>
    <w:rsid w:val="008735CA"/>
    <w:rsid w:val="008836A4"/>
    <w:rsid w:val="008A1AD7"/>
    <w:rsid w:val="008A41C3"/>
    <w:rsid w:val="008C7FBF"/>
    <w:rsid w:val="008F4FF1"/>
    <w:rsid w:val="00962ACA"/>
    <w:rsid w:val="00997CD0"/>
    <w:rsid w:val="009B06D4"/>
    <w:rsid w:val="009D6E80"/>
    <w:rsid w:val="00A035BC"/>
    <w:rsid w:val="00A0376C"/>
    <w:rsid w:val="00A6058D"/>
    <w:rsid w:val="00A67283"/>
    <w:rsid w:val="00AA1FF1"/>
    <w:rsid w:val="00AD2343"/>
    <w:rsid w:val="00AE5A31"/>
    <w:rsid w:val="00B0729B"/>
    <w:rsid w:val="00B31586"/>
    <w:rsid w:val="00B34023"/>
    <w:rsid w:val="00B404B7"/>
    <w:rsid w:val="00B5751E"/>
    <w:rsid w:val="00BF1CDF"/>
    <w:rsid w:val="00C231E5"/>
    <w:rsid w:val="00C9351E"/>
    <w:rsid w:val="00CA3C8A"/>
    <w:rsid w:val="00CA5175"/>
    <w:rsid w:val="00CC67DA"/>
    <w:rsid w:val="00CC75AF"/>
    <w:rsid w:val="00CD20FD"/>
    <w:rsid w:val="00CD4459"/>
    <w:rsid w:val="00CF4EF3"/>
    <w:rsid w:val="00D23C9A"/>
    <w:rsid w:val="00D66511"/>
    <w:rsid w:val="00DE1A30"/>
    <w:rsid w:val="00DE499E"/>
    <w:rsid w:val="00E221E9"/>
    <w:rsid w:val="00E23433"/>
    <w:rsid w:val="00E73863"/>
    <w:rsid w:val="00E902D2"/>
    <w:rsid w:val="00E90EFF"/>
    <w:rsid w:val="00EA2353"/>
    <w:rsid w:val="00EB7E23"/>
    <w:rsid w:val="00EE3375"/>
    <w:rsid w:val="00EF0671"/>
    <w:rsid w:val="00EF4C9C"/>
    <w:rsid w:val="00F15729"/>
    <w:rsid w:val="00F36973"/>
    <w:rsid w:val="00F86C41"/>
    <w:rsid w:val="00FE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645CCF5-E40D-4869-8125-E65BE760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DA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353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EA2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353"/>
    <w:rPr>
      <w:lang w:val="fr-FR"/>
    </w:rPr>
  </w:style>
  <w:style w:type="paragraph" w:styleId="ListParagraph">
    <w:name w:val="List Paragraph"/>
    <w:basedOn w:val="Normal"/>
    <w:uiPriority w:val="34"/>
    <w:qFormat/>
    <w:rsid w:val="00524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881550-67F5-4D82-98DB-11B47049B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Ecole de médecine Lausanne</Company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aike Spaltenstein</dc:creator>
  <cp:lastModifiedBy>มาเรีย นิน่า จิตะสมบัติ</cp:lastModifiedBy>
  <cp:revision>2</cp:revision>
  <cp:lastPrinted>2017-03-19T19:51:00Z</cp:lastPrinted>
  <dcterms:created xsi:type="dcterms:W3CDTF">2017-11-07T07:55:00Z</dcterms:created>
  <dcterms:modified xsi:type="dcterms:W3CDTF">2017-11-07T07:55:00Z</dcterms:modified>
</cp:coreProperties>
</file>